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4B50F" w14:textId="4EFAE299" w:rsidR="001C1CE6" w:rsidRPr="001C1CE6" w:rsidRDefault="001C1CE6" w:rsidP="001C1CE6">
      <w:pPr>
        <w:shd w:val="clear" w:color="auto" w:fill="F1F3F5"/>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kern w:val="0"/>
          <w:lang w:eastAsia="en-GB"/>
          <w14:ligatures w14:val="none"/>
        </w:rPr>
        <w:t xml:space="preserve">Table </w:t>
      </w:r>
      <w:r w:rsidR="00D740EF">
        <w:rPr>
          <w:rFonts w:ascii="Times New Roman" w:eastAsia="Times New Roman" w:hAnsi="Times New Roman" w:cs="Times New Roman"/>
          <w:kern w:val="0"/>
          <w:lang w:eastAsia="en-GB"/>
          <w14:ligatures w14:val="none"/>
        </w:rPr>
        <w:t>S</w:t>
      </w:r>
      <w:r w:rsidRPr="001C1CE6">
        <w:rPr>
          <w:rFonts w:ascii="Times New Roman" w:eastAsia="Times New Roman" w:hAnsi="Times New Roman" w:cs="Times New Roman"/>
          <w:kern w:val="0"/>
          <w:lang w:eastAsia="en-GB"/>
          <w14:ligatures w14:val="none"/>
        </w:rPr>
        <w:t>1. Checklist for Reporting Results of Internet E-Surveys (CHERRIES)</w:t>
      </w:r>
    </w:p>
    <w:tbl>
      <w:tblPr>
        <w:tblW w:w="9225" w:type="dxa"/>
        <w:tblCellSpacing w:w="0" w:type="dxa"/>
        <w:tblBorders>
          <w:top w:val="outset" w:sz="6" w:space="0" w:color="auto"/>
          <w:left w:val="outset" w:sz="6" w:space="0" w:color="auto"/>
          <w:bottom w:val="outset" w:sz="6" w:space="0" w:color="auto"/>
          <w:right w:val="outset" w:sz="6" w:space="0" w:color="auto"/>
        </w:tblBorders>
        <w:tblCellMar>
          <w:top w:w="100" w:type="dxa"/>
          <w:left w:w="100" w:type="dxa"/>
          <w:bottom w:w="100" w:type="dxa"/>
          <w:right w:w="100" w:type="dxa"/>
        </w:tblCellMar>
        <w:tblLook w:val="04A0" w:firstRow="1" w:lastRow="0" w:firstColumn="1" w:lastColumn="0" w:noHBand="0" w:noVBand="1"/>
      </w:tblPr>
      <w:tblGrid>
        <w:gridCol w:w="2200"/>
        <w:gridCol w:w="2749"/>
        <w:gridCol w:w="4276"/>
      </w:tblGrid>
      <w:tr w:rsidR="001C1CE6" w:rsidRPr="001C1CE6" w14:paraId="473502B8" w14:textId="77777777" w:rsidTr="001C1CE6">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62CF7F" w14:textId="761BA232"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kern w:val="0"/>
                <w:lang w:eastAsia="en-GB"/>
                <w14:ligatures w14:val="none"/>
              </w:rPr>
              <w:fldChar w:fldCharType="begin"/>
            </w:r>
            <w:r w:rsidRPr="001C1CE6">
              <w:rPr>
                <w:rFonts w:ascii="Times New Roman" w:eastAsia="Times New Roman" w:hAnsi="Times New Roman" w:cs="Times New Roman"/>
                <w:kern w:val="0"/>
                <w:lang w:eastAsia="en-GB"/>
                <w14:ligatures w14:val="none"/>
              </w:rPr>
              <w:instrText xml:space="preserve"> INCLUDEPICTURE "/Users/Audrey/Library/Group Containers/UBF8T346G9.ms/WebArchiveCopyPasteTempFiles/com.microsoft.Word/placeholder.svg" \* MERGEFORMATINET </w:instrText>
            </w:r>
            <w:r w:rsidRPr="001C1CE6">
              <w:rPr>
                <w:rFonts w:ascii="Times New Roman" w:eastAsia="Times New Roman" w:hAnsi="Times New Roman" w:cs="Times New Roman"/>
                <w:kern w:val="0"/>
                <w:lang w:eastAsia="en-GB"/>
                <w14:ligatures w14:val="none"/>
              </w:rPr>
              <w:fldChar w:fldCharType="separate"/>
            </w:r>
            <w:r w:rsidRPr="001C1CE6">
              <w:rPr>
                <w:rFonts w:ascii="Times New Roman" w:eastAsia="Times New Roman" w:hAnsi="Times New Roman" w:cs="Times New Roman"/>
                <w:noProof/>
                <w:kern w:val="0"/>
                <w:lang w:val="en-IN" w:eastAsia="en-IN"/>
                <w14:ligatures w14:val="none"/>
              </w:rPr>
              <mc:AlternateContent>
                <mc:Choice Requires="wps">
                  <w:drawing>
                    <wp:inline distT="0" distB="0" distL="0" distR="0" wp14:anchorId="3AB033EC" wp14:editId="349C9562">
                      <wp:extent cx="300355" cy="300355"/>
                      <wp:effectExtent l="0" t="0" r="0" b="0"/>
                      <wp:docPr id="232166892"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035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3707C1" id="Rectangle 1" o:spid="_x0000_s1026" style="width:23.65pt;height:2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" filled="f" stroked="f">
                      <o:lock v:ext="edit" aspectratio="t"/>
                      <w10:anchorlock/>
                    </v:rect>
                  </w:pict>
                </mc:Fallback>
              </mc:AlternateContent>
            </w:r>
            <w:r w:rsidRPr="001C1CE6">
              <w:rPr>
                <w:rFonts w:ascii="Times New Roman" w:eastAsia="Times New Roman" w:hAnsi="Times New Roman" w:cs="Times New Roman"/>
                <w:kern w:val="0"/>
                <w:lang w:eastAsia="en-GB"/>
                <w14:ligatures w14:val="none"/>
              </w:rPr>
              <w:fldChar w:fldCharType="end"/>
            </w:r>
          </w:p>
        </w:tc>
        <w:tc>
          <w:tcPr>
            <w:tcW w:w="0" w:type="auto"/>
            <w:gridSpan w:val="2"/>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BF2D2E"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Checklist for Reporting Results of Internet E-Surveys (CHERRIES)</w:t>
            </w:r>
            <w:bookmarkStart w:id="0" w:name="_GoBack"/>
            <w:bookmarkEnd w:id="0"/>
          </w:p>
        </w:tc>
      </w:tr>
      <w:tr w:rsidR="001C1CE6" w:rsidRPr="001C1CE6" w14:paraId="5C9C633B" w14:textId="77777777" w:rsidTr="001C1CE6">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B631D9"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i/>
                <w:iCs/>
                <w:kern w:val="0"/>
                <w:lang w:eastAsia="en-GB"/>
                <w14:ligatures w14:val="none"/>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3A325FB"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i/>
                <w:iCs/>
                <w:kern w:val="0"/>
                <w:lang w:eastAsia="en-GB"/>
                <w14:ligatures w14:val="none"/>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F4C0FD"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i/>
                <w:iCs/>
                <w:kern w:val="0"/>
                <w:lang w:eastAsia="en-GB"/>
                <w14:ligatures w14:val="none"/>
              </w:rPr>
              <w:t>Explanation</w:t>
            </w:r>
          </w:p>
        </w:tc>
      </w:tr>
      <w:tr w:rsidR="001C1CE6" w:rsidRPr="001C1CE6" w14:paraId="5073E02C"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97A68C"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b/>
                <w:bCs/>
                <w:kern w:val="0"/>
                <w:lang w:eastAsia="en-GB"/>
                <w14:ligatures w14:val="none"/>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2DD3A14" w14:textId="77777777" w:rsidR="001C1CE6" w:rsidRPr="007708E1"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09D66C" w14:textId="77777777" w:rsidR="001C1CE6" w:rsidRPr="00ED3C1D" w:rsidRDefault="001C1CE6" w:rsidP="001C1CE6">
            <w:pPr>
              <w:rPr>
                <w:rFonts w:ascii="Times New Roman" w:eastAsia="Times New Roman" w:hAnsi="Times New Roman" w:cs="Times New Roman"/>
                <w:kern w:val="0"/>
                <w:sz w:val="20"/>
                <w:szCs w:val="20"/>
                <w:highlight w:val="green"/>
                <w:lang w:eastAsia="en-GB"/>
                <w14:ligatures w14:val="none"/>
              </w:rPr>
            </w:pPr>
          </w:p>
        </w:tc>
      </w:tr>
      <w:tr w:rsidR="001C1CE6" w:rsidRPr="001C1CE6" w14:paraId="444C4ED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6BEA41" w14:textId="77777777" w:rsidR="001C1CE6" w:rsidRPr="007708E1" w:rsidRDefault="001C1CE6" w:rsidP="001C1CE6">
            <w:pPr>
              <w:rPr>
                <w:rFonts w:ascii="Times New Roman" w:eastAsia="Times New Roman" w:hAnsi="Times New Roman" w:cs="Times New Roman"/>
                <w:kern w:val="0"/>
                <w:sz w:val="20"/>
                <w:szCs w:val="2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F06732A"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C2FD33" w14:textId="77777777" w:rsidR="007708E1" w:rsidRDefault="007708E1" w:rsidP="007708E1">
            <w:pPr>
              <w:rPr>
                <w:rFonts w:ascii="Arial" w:hAnsi="Arial" w:cs="Arial"/>
                <w:color w:val="000000" w:themeColor="text1"/>
              </w:rPr>
            </w:pPr>
            <w:r w:rsidRPr="007708E1">
              <w:rPr>
                <w:rFonts w:ascii="Times New Roman" w:eastAsia="Times New Roman" w:hAnsi="Times New Roman" w:cs="Times New Roman"/>
                <w:kern w:val="0"/>
                <w:lang w:eastAsia="en-GB"/>
                <w14:ligatures w14:val="none"/>
              </w:rPr>
              <w:t>“</w:t>
            </w:r>
            <w:r w:rsidRPr="00AE0886">
              <w:rPr>
                <w:rFonts w:ascii="Arial" w:hAnsi="Arial" w:cs="Arial"/>
                <w:color w:val="000000" w:themeColor="text1"/>
              </w:rPr>
              <w:t>It was designed for completion by any registered healthcare professionals working with patients with epilepsy</w:t>
            </w:r>
            <w:r>
              <w:rPr>
                <w:rFonts w:ascii="Arial" w:hAnsi="Arial" w:cs="Arial"/>
                <w:color w:val="000000" w:themeColor="text1"/>
              </w:rPr>
              <w:t>”</w:t>
            </w:r>
          </w:p>
          <w:p w14:paraId="257CEAE6" w14:textId="22F5E79B" w:rsidR="007708E1" w:rsidRPr="007708E1" w:rsidRDefault="007708E1" w:rsidP="007708E1">
            <w:pPr>
              <w:pStyle w:val="ListParagraph"/>
              <w:numPr>
                <w:ilvl w:val="0"/>
                <w:numId w:val="3"/>
              </w:numPr>
              <w:rPr>
                <w:rFonts w:ascii="Arial" w:hAnsi="Arial" w:cs="Arial"/>
                <w:color w:val="000000" w:themeColor="text1"/>
              </w:rPr>
            </w:pPr>
            <w:proofErr w:type="gramStart"/>
            <w:r w:rsidRPr="007708E1">
              <w:rPr>
                <w:rFonts w:ascii="Arial" w:hAnsi="Arial" w:cs="Arial"/>
                <w:color w:val="000000" w:themeColor="text1"/>
              </w:rPr>
              <w:t>open</w:t>
            </w:r>
            <w:proofErr w:type="gramEnd"/>
            <w:r w:rsidRPr="007708E1">
              <w:rPr>
                <w:rFonts w:ascii="Arial" w:hAnsi="Arial" w:cs="Arial"/>
                <w:color w:val="000000" w:themeColor="text1"/>
              </w:rPr>
              <w:t>, voluntarily completed on visiting the site and unincentivized</w:t>
            </w:r>
            <w:r w:rsidRPr="007708E1">
              <w:rPr>
                <w:rFonts w:ascii="Arial" w:hAnsi="Arial" w:cs="Arial"/>
                <w:color w:val="8DD873" w:themeColor="accent6" w:themeTint="99"/>
              </w:rPr>
              <w:t>.</w:t>
            </w:r>
          </w:p>
        </w:tc>
      </w:tr>
      <w:tr w:rsidR="001C1CE6" w:rsidRPr="001C1CE6" w14:paraId="1AFEB5A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78C341"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b/>
                <w:bCs/>
                <w:kern w:val="0"/>
                <w:lang w:eastAsia="en-GB"/>
                <w14:ligatures w14:val="none"/>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9E75CD8" w14:textId="77777777" w:rsidR="001C1CE6" w:rsidRPr="007708E1"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E1A833" w14:textId="77777777" w:rsidR="001C1CE6" w:rsidRPr="001C1CE6" w:rsidRDefault="001C1CE6" w:rsidP="001C1CE6">
            <w:pPr>
              <w:rPr>
                <w:rFonts w:ascii="Times New Roman" w:eastAsia="Times New Roman" w:hAnsi="Times New Roman" w:cs="Times New Roman"/>
                <w:kern w:val="0"/>
                <w:sz w:val="20"/>
                <w:szCs w:val="20"/>
                <w:lang w:eastAsia="en-GB"/>
                <w14:ligatures w14:val="none"/>
              </w:rPr>
            </w:pPr>
          </w:p>
        </w:tc>
      </w:tr>
      <w:tr w:rsidR="001C1CE6" w:rsidRPr="001C1CE6" w14:paraId="3362AD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8B6437" w14:textId="4EC7B603" w:rsidR="001C1CE6" w:rsidRPr="007708E1" w:rsidRDefault="00FB6D2D" w:rsidP="001C1CE6">
            <w:pPr>
              <w:rPr>
                <w:rFonts w:ascii="Times New Roman" w:eastAsia="Times New Roman" w:hAnsi="Times New Roman" w:cs="Times New Roman"/>
                <w:kern w:val="0"/>
                <w:sz w:val="20"/>
                <w:szCs w:val="20"/>
                <w:lang w:eastAsia="en-GB"/>
                <w14:ligatures w14:val="none"/>
              </w:rPr>
            </w:pPr>
            <w:r w:rsidRPr="007708E1">
              <w:rPr>
                <w:rFonts w:ascii="Times New Roman" w:eastAsia="Times New Roman" w:hAnsi="Times New Roman" w:cs="Times New Roman"/>
                <w:kern w:val="0"/>
                <w:sz w:val="20"/>
                <w:szCs w:val="20"/>
                <w:lang w:eastAsia="en-GB"/>
                <w14:ligatures w14:val="none"/>
              </w:rPr>
              <w:t xml:space="preserve">N/A no ethics required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69073B0"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B2FB61" w14:textId="5E9DC71B" w:rsidR="001C1CE6" w:rsidRPr="00FB6D2D" w:rsidRDefault="007708E1" w:rsidP="001C1CE6">
            <w:pPr>
              <w:rPr>
                <w:rFonts w:ascii="Times New Roman" w:eastAsia="Times New Roman" w:hAnsi="Times New Roman" w:cs="Times New Roman"/>
                <w:kern w:val="0"/>
                <w:highlight w:val="green"/>
                <w:lang w:eastAsia="en-GB"/>
                <w14:ligatures w14:val="none"/>
              </w:rPr>
            </w:pPr>
            <w:r w:rsidRPr="007708E1">
              <w:rPr>
                <w:rFonts w:ascii="Times New Roman" w:eastAsia="Times New Roman" w:hAnsi="Times New Roman" w:cs="Times New Roman"/>
                <w:kern w:val="0"/>
                <w:lang w:eastAsia="en-GB"/>
                <w14:ligatures w14:val="none"/>
              </w:rPr>
              <w:t>N/A</w:t>
            </w:r>
          </w:p>
        </w:tc>
      </w:tr>
      <w:tr w:rsidR="001C1CE6" w:rsidRPr="001C1CE6" w14:paraId="4F24FFF9"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9E4BFD" w14:textId="07BE5238" w:rsidR="001C1CE6" w:rsidRPr="007708E1"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2D628E4"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CEB6F98" w14:textId="6165B4F5" w:rsidR="001C1CE6" w:rsidRPr="00FB6D2D" w:rsidRDefault="007708E1" w:rsidP="00C544FD">
            <w:pPr>
              <w:rPr>
                <w:rFonts w:ascii="Times New Roman" w:eastAsia="Times New Roman" w:hAnsi="Times New Roman" w:cs="Times New Roman"/>
                <w:kern w:val="0"/>
                <w:highlight w:val="green"/>
                <w:lang w:eastAsia="en-GB"/>
                <w14:ligatures w14:val="none"/>
              </w:rPr>
            </w:pPr>
            <w:r w:rsidRPr="007708E1">
              <w:rPr>
                <w:rFonts w:ascii="Arial" w:hAnsi="Arial" w:cs="Arial"/>
                <w:color w:val="000000" w:themeColor="text1"/>
              </w:rPr>
              <w:t xml:space="preserve">Informed consent was gained from participants via the first screen’s letter of introduction (Appendix C). Contact details were provided for participants with queries. </w:t>
            </w:r>
          </w:p>
        </w:tc>
      </w:tr>
      <w:tr w:rsidR="001C1CE6" w:rsidRPr="001C1CE6" w14:paraId="2AF75B9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7CC08F" w14:textId="683F05FF" w:rsidR="001C1CE6" w:rsidRPr="007708E1" w:rsidRDefault="00FB6D2D"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 xml:space="preserve">N/A  - no storag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F40445"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7A21A2" w14:textId="77777777" w:rsidR="00C544FD" w:rsidRPr="00C544FD" w:rsidRDefault="00C544FD" w:rsidP="00C544FD">
            <w:pPr>
              <w:rPr>
                <w:rFonts w:ascii="Arial" w:hAnsi="Arial" w:cs="Arial"/>
                <w:color w:val="000000" w:themeColor="text1"/>
              </w:rPr>
            </w:pPr>
            <w:r w:rsidRPr="00C544FD">
              <w:rPr>
                <w:rFonts w:ascii="Arial" w:hAnsi="Arial" w:cs="Arial"/>
                <w:color w:val="000000" w:themeColor="text1"/>
              </w:rPr>
              <w:t xml:space="preserve">Demographic data including job role, responsibilities, and length of experience with epilepsy was collected from participants.  </w:t>
            </w:r>
          </w:p>
          <w:p w14:paraId="59B8813D" w14:textId="77777777" w:rsidR="00C544FD" w:rsidRDefault="00C544FD" w:rsidP="001C1CE6">
            <w:pPr>
              <w:rPr>
                <w:rFonts w:ascii="Times New Roman" w:eastAsia="Times New Roman" w:hAnsi="Times New Roman" w:cs="Times New Roman"/>
                <w:kern w:val="0"/>
                <w:lang w:eastAsia="en-GB"/>
                <w14:ligatures w14:val="none"/>
              </w:rPr>
            </w:pPr>
          </w:p>
          <w:p w14:paraId="1D0C49DB" w14:textId="77777777" w:rsidR="00C544FD" w:rsidRDefault="00C544FD" w:rsidP="001C1CE6">
            <w:pPr>
              <w:rPr>
                <w:rFonts w:ascii="Times New Roman" w:eastAsia="Times New Roman" w:hAnsi="Times New Roman" w:cs="Times New Roman"/>
                <w:kern w:val="0"/>
                <w:lang w:eastAsia="en-GB"/>
                <w14:ligatures w14:val="none"/>
              </w:rPr>
            </w:pPr>
          </w:p>
          <w:p w14:paraId="29548822" w14:textId="1642D5AF" w:rsidR="001C1CE6" w:rsidRPr="007708E1" w:rsidRDefault="007708E1"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 xml:space="preserve">Anonymised data stored offline </w:t>
            </w:r>
            <w:r w:rsidRPr="007708E1">
              <w:rPr>
                <w:rFonts w:ascii="Times New Roman" w:eastAsia="Times New Roman" w:hAnsi="Times New Roman" w:cs="Times New Roman"/>
                <w:kern w:val="0"/>
                <w:highlight w:val="red"/>
                <w:lang w:eastAsia="en-GB"/>
                <w14:ligatures w14:val="none"/>
              </w:rPr>
              <w:t>(PB).</w:t>
            </w:r>
            <w:r w:rsidRPr="007708E1">
              <w:rPr>
                <w:rFonts w:ascii="Times New Roman" w:eastAsia="Times New Roman" w:hAnsi="Times New Roman" w:cs="Times New Roman"/>
                <w:kern w:val="0"/>
                <w:lang w:eastAsia="en-GB"/>
                <w14:ligatures w14:val="none"/>
              </w:rPr>
              <w:t xml:space="preserve"> </w:t>
            </w:r>
          </w:p>
        </w:tc>
      </w:tr>
      <w:tr w:rsidR="001C1CE6" w:rsidRPr="001C1CE6" w14:paraId="2E1EA3B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827903"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696645" w14:textId="77777777" w:rsidR="001C1CE6" w:rsidRPr="001C1CE6"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C853A69" w14:textId="77777777" w:rsidR="001C1CE6" w:rsidRPr="001C1CE6" w:rsidRDefault="001C1CE6" w:rsidP="001C1CE6">
            <w:pPr>
              <w:rPr>
                <w:rFonts w:ascii="Times New Roman" w:eastAsia="Times New Roman" w:hAnsi="Times New Roman" w:cs="Times New Roman"/>
                <w:kern w:val="0"/>
                <w:sz w:val="20"/>
                <w:szCs w:val="20"/>
                <w:lang w:eastAsia="en-GB"/>
                <w14:ligatures w14:val="none"/>
              </w:rPr>
            </w:pPr>
          </w:p>
        </w:tc>
      </w:tr>
      <w:tr w:rsidR="001C1CE6" w:rsidRPr="001C1CE6" w14:paraId="40A1E36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7B6797" w14:textId="092157BE" w:rsidR="001C1CE6" w:rsidRPr="00A773E6" w:rsidRDefault="001C1CE6" w:rsidP="007708E1">
            <w:pPr>
              <w:pStyle w:val="ListParagraph"/>
              <w:rPr>
                <w:rFonts w:ascii="Times New Roman" w:eastAsia="Times New Roman" w:hAnsi="Times New Roman" w:cs="Times New Roman"/>
                <w:kern w:val="0"/>
                <w:sz w:val="20"/>
                <w:szCs w:val="2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141E9F7" w14:textId="77777777" w:rsidR="001C1CE6" w:rsidRPr="007708E1" w:rsidRDefault="001C1CE6" w:rsidP="001C1CE6">
            <w:pPr>
              <w:rPr>
                <w:rFonts w:ascii="Times New Roman" w:eastAsia="Times New Roman" w:hAnsi="Times New Roman" w:cs="Times New Roman"/>
                <w:kern w:val="0"/>
                <w:lang w:eastAsia="en-GB"/>
                <w14:ligatures w14:val="none"/>
              </w:rPr>
            </w:pPr>
            <w:r w:rsidRPr="007708E1">
              <w:rPr>
                <w:rFonts w:ascii="Times New Roman" w:eastAsia="Times New Roman" w:hAnsi="Times New Roman" w:cs="Times New Roman"/>
                <w:kern w:val="0"/>
                <w:lang w:eastAsia="en-GB"/>
                <w14:ligatures w14:val="none"/>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57654CE" w14:textId="75FA75D8" w:rsidR="007708E1" w:rsidRPr="00AE0886" w:rsidRDefault="007708E1" w:rsidP="007708E1">
            <w:pPr>
              <w:rPr>
                <w:rFonts w:ascii="Arial" w:hAnsi="Arial" w:cs="Arial"/>
                <w:color w:val="000000" w:themeColor="text1"/>
              </w:rPr>
            </w:pPr>
            <w:r>
              <w:rPr>
                <w:rFonts w:ascii="Arial" w:hAnsi="Arial" w:cs="Arial"/>
                <w:color w:val="000000" w:themeColor="text1"/>
              </w:rPr>
              <w:t>“</w:t>
            </w:r>
            <w:r w:rsidRPr="00AE0886">
              <w:rPr>
                <w:rFonts w:ascii="Arial" w:hAnsi="Arial" w:cs="Arial"/>
                <w:color w:val="000000" w:themeColor="text1"/>
              </w:rPr>
              <w:t>The survey items were developed iteratively, through informal interviews of specialists in epilepsy management and reviews of key documents regulating rescue therapies in the UK.</w:t>
            </w:r>
            <w:sdt>
              <w:sdtPr>
                <w:rPr>
                  <w:rFonts w:ascii="Arial" w:hAnsi="Arial" w:cs="Arial"/>
                  <w:color w:val="000000" w:themeColor="text1"/>
                  <w:vertAlign w:val="superscript"/>
                </w:rPr>
                <w:tag w:val="MENDELEY_CITATION_v3_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"/>
                <w:id w:val="-1815934954"/>
                <w:placeholder>
                  <w:docPart w:val="C3871A33E12DB145A6899EDAB81193F5"/>
                </w:placeholder>
              </w:sdtPr>
              <w:sdtEndPr/>
              <w:sdtContent>
                <w:r w:rsidRPr="00AE0886">
                  <w:rPr>
                    <w:rFonts w:ascii="Arial" w:hAnsi="Arial" w:cs="Arial"/>
                    <w:color w:val="000000" w:themeColor="text1"/>
                    <w:vertAlign w:val="superscript"/>
                  </w:rPr>
                  <w:t>6,7,10</w:t>
                </w:r>
              </w:sdtContent>
            </w:sdt>
            <w:r w:rsidRPr="00AE0886">
              <w:rPr>
                <w:rFonts w:ascii="Arial" w:hAnsi="Arial" w:cs="Arial"/>
                <w:color w:val="000000" w:themeColor="text1"/>
              </w:rPr>
              <w:t xml:space="preserve"> An initial draft (AM) was collaboratively revised in five rounds of revision (AM, RS, LW) between July and September 2023. The survey was then hosted online and completed by key </w:t>
            </w:r>
            <w:r w:rsidRPr="00AE0886">
              <w:rPr>
                <w:rFonts w:ascii="Arial" w:hAnsi="Arial" w:cs="Arial"/>
                <w:color w:val="000000" w:themeColor="text1"/>
              </w:rPr>
              <w:lastRenderedPageBreak/>
              <w:t>stakeholders at the Epilepsy Specialist Nurse’s Association (ESNA) to test its content and usability</w:t>
            </w:r>
            <w:r w:rsidRPr="00161C2D">
              <w:rPr>
                <w:rFonts w:ascii="Arial" w:hAnsi="Arial" w:cs="Arial"/>
                <w:color w:val="000000" w:themeColor="text1"/>
              </w:rPr>
              <w:t xml:space="preserve">, and </w:t>
            </w:r>
            <w:r w:rsidRPr="00AE0886">
              <w:rPr>
                <w:rFonts w:ascii="Arial" w:hAnsi="Arial" w:cs="Arial"/>
                <w:color w:val="000000" w:themeColor="text1"/>
              </w:rPr>
              <w:t>finalised after their feedback.</w:t>
            </w:r>
            <w:r>
              <w:rPr>
                <w:rFonts w:ascii="Arial" w:hAnsi="Arial" w:cs="Arial"/>
                <w:color w:val="000000" w:themeColor="text1"/>
              </w:rPr>
              <w:t>”</w:t>
            </w:r>
          </w:p>
          <w:p w14:paraId="38B987F7" w14:textId="2487CF1D" w:rsidR="001C1CE6" w:rsidRPr="00FB6D2D" w:rsidRDefault="001C1CE6" w:rsidP="001C1CE6">
            <w:pPr>
              <w:rPr>
                <w:rFonts w:ascii="Times New Roman" w:eastAsia="Times New Roman" w:hAnsi="Times New Roman" w:cs="Times New Roman"/>
                <w:kern w:val="0"/>
                <w:highlight w:val="green"/>
                <w:lang w:eastAsia="en-GB"/>
                <w14:ligatures w14:val="none"/>
              </w:rPr>
            </w:pPr>
          </w:p>
        </w:tc>
      </w:tr>
      <w:tr w:rsidR="001C1CE6" w:rsidRPr="001C1CE6" w14:paraId="4AFBDF6F"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D9DA3A3"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lastRenderedPageBreak/>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39B670D" w14:textId="77777777" w:rsidR="001C1CE6" w:rsidRPr="001C1CE6"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CD3876" w14:textId="77777777" w:rsidR="001C1CE6" w:rsidRPr="001C1CE6" w:rsidRDefault="001C1CE6" w:rsidP="001C1CE6">
            <w:pPr>
              <w:rPr>
                <w:rFonts w:ascii="Times New Roman" w:eastAsia="Times New Roman" w:hAnsi="Times New Roman" w:cs="Times New Roman"/>
                <w:kern w:val="0"/>
                <w:sz w:val="20"/>
                <w:szCs w:val="20"/>
                <w:lang w:eastAsia="en-GB"/>
                <w14:ligatures w14:val="none"/>
              </w:rPr>
            </w:pPr>
          </w:p>
        </w:tc>
      </w:tr>
      <w:tr w:rsidR="001C1CE6" w:rsidRPr="001C1CE6" w14:paraId="27D14832"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B773A0" w14:textId="32C25973" w:rsidR="001C1CE6" w:rsidRPr="001C1CE6" w:rsidRDefault="00F033D5" w:rsidP="001C1CE6">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 xml:space="preserve">Open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DB93D9" w14:textId="77777777" w:rsidR="001C1CE6" w:rsidRPr="005C7C1A" w:rsidRDefault="001C1CE6"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DC3B3B1" w14:textId="3AF9CE27" w:rsidR="001C1CE6" w:rsidRPr="005C7C1A" w:rsidRDefault="007708E1"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The survey was published via the Google Forms online platform. It was open, voluntarily completed on visiting the site and unincentivized.</w:t>
            </w:r>
          </w:p>
        </w:tc>
      </w:tr>
      <w:tr w:rsidR="001C1CE6" w:rsidRPr="001C1CE6" w14:paraId="07CD8BC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2CB772A" w14:textId="649EEE83" w:rsidR="001C1CE6" w:rsidRPr="001C1CE6" w:rsidRDefault="00F033D5" w:rsidP="001C1CE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2A7474B" w14:textId="77777777" w:rsidR="001C1CE6" w:rsidRPr="005C7C1A" w:rsidRDefault="001C1CE6"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Contact mod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666FB90" w14:textId="045AE2CC" w:rsidR="001C1CE6" w:rsidRPr="005C7C1A" w:rsidRDefault="007708E1"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w:t>
            </w:r>
            <w:r w:rsidRPr="005C7C1A">
              <w:rPr>
                <w:rFonts w:ascii="Arial" w:hAnsi="Arial" w:cs="Arial"/>
                <w:color w:val="000000" w:themeColor="text1"/>
              </w:rPr>
              <w:t>The survey was distributed through regular newsletter emails to members of ESNA and the ILAE and concurrently through snowball sampling of intellectual disability psychiatrists and neurologists. Promotional materials can be found as a supplementary item (Appendix B”</w:t>
            </w:r>
          </w:p>
        </w:tc>
      </w:tr>
      <w:tr w:rsidR="001C1CE6" w:rsidRPr="001C1CE6" w14:paraId="180BFEC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377D0D7" w14:textId="2C79024F" w:rsidR="001C1CE6" w:rsidRPr="007708E1"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693C4DC" w14:textId="77777777" w:rsidR="001C1CE6" w:rsidRPr="005C7C1A" w:rsidRDefault="001C1CE6"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F41664" w14:textId="12D5BB24" w:rsidR="001C1CE6" w:rsidRPr="005C7C1A" w:rsidRDefault="007708E1"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w:t>
            </w:r>
            <w:r w:rsidRPr="005C7C1A">
              <w:rPr>
                <w:rFonts w:ascii="Arial" w:hAnsi="Arial" w:cs="Arial"/>
                <w:color w:val="000000" w:themeColor="text1"/>
              </w:rPr>
              <w:t>The survey was distributed through regular newsletter emails to members of ESNA and the ILAE and concurrently through snowball sampling of intellectual disability psychiatrists and neurologists. Promotional materials can be found as a supplementary item (Appendix B”</w:t>
            </w:r>
          </w:p>
        </w:tc>
      </w:tr>
      <w:tr w:rsidR="001C1CE6" w:rsidRPr="001C1CE6" w14:paraId="62B883C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F3ADDB5"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583D6D" w14:textId="77777777" w:rsidR="001C1CE6" w:rsidRPr="005C7C1A" w:rsidRDefault="001C1CE6" w:rsidP="001C1CE6">
            <w:pPr>
              <w:rPr>
                <w:rFonts w:ascii="Times New Roman" w:eastAsia="Times New Roman" w:hAnsi="Times New Roman" w:cs="Times New Roman"/>
                <w:color w:val="000000" w:themeColor="text1"/>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4393BD0" w14:textId="77777777" w:rsidR="001C1CE6" w:rsidRPr="005C7C1A" w:rsidRDefault="001C1CE6" w:rsidP="001C1CE6">
            <w:pPr>
              <w:rPr>
                <w:rFonts w:ascii="Times New Roman" w:eastAsia="Times New Roman" w:hAnsi="Times New Roman" w:cs="Times New Roman"/>
                <w:color w:val="000000" w:themeColor="text1"/>
                <w:kern w:val="0"/>
                <w:sz w:val="20"/>
                <w:szCs w:val="20"/>
                <w:lang w:eastAsia="en-GB"/>
                <w14:ligatures w14:val="none"/>
              </w:rPr>
            </w:pPr>
          </w:p>
        </w:tc>
      </w:tr>
      <w:tr w:rsidR="001C1CE6" w:rsidRPr="001C1CE6" w14:paraId="26ED3E6F"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A3AA94" w14:textId="46BEB617" w:rsidR="001C1CE6" w:rsidRPr="001C1CE6" w:rsidRDefault="004912D1" w:rsidP="001C1CE6">
            <w:pPr>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 xml:space="preserve">Google forms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D3C855" w14:textId="77777777" w:rsidR="001C1CE6" w:rsidRPr="005C7C1A" w:rsidRDefault="001C1CE6"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Times New Roman" w:eastAsia="Times New Roman" w:hAnsi="Times New Roman" w:cs="Times New Roman"/>
                <w:color w:val="000000" w:themeColor="text1"/>
                <w:kern w:val="0"/>
                <w:lang w:eastAsia="en-GB"/>
                <w14:ligatures w14:val="none"/>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7B9332E" w14:textId="474B301E" w:rsidR="001C1CE6" w:rsidRPr="005C7C1A" w:rsidRDefault="00C544FD"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The survey was published via the Google Forms online platform.</w:t>
            </w:r>
          </w:p>
        </w:tc>
      </w:tr>
      <w:tr w:rsidR="001C1CE6" w:rsidRPr="001C1CE6" w14:paraId="1975E5C2"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80F02D" w14:textId="3108711A" w:rsidR="001C1CE6" w:rsidRPr="001C1CE6" w:rsidRDefault="003B0BA7" w:rsidP="001C1CE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N/A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B8AF5F8"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D0AFC18" w14:textId="15DC166A"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A web-based search engine extension app designed to run surveys. </w:t>
            </w:r>
          </w:p>
        </w:tc>
      </w:tr>
      <w:tr w:rsidR="001C1CE6" w:rsidRPr="001C1CE6" w14:paraId="527E334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AFC106D" w14:textId="1DA96ADA" w:rsidR="001C1CE6" w:rsidRPr="001C1CE6" w:rsidRDefault="005A1DC1" w:rsidP="001C1CE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Voluntary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0F1458"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48C3947" w14:textId="0E120CC9"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Voluntary </w:t>
            </w:r>
          </w:p>
        </w:tc>
      </w:tr>
      <w:tr w:rsidR="001C1CE6" w:rsidRPr="001C1CE6" w14:paraId="50A265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83215C" w14:textId="5B324DBA" w:rsidR="001C1CE6" w:rsidRPr="001C1CE6"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A3A117"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679A96" w14:textId="4557FA83"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Unincentivized </w:t>
            </w:r>
          </w:p>
        </w:tc>
      </w:tr>
      <w:tr w:rsidR="001C1CE6" w:rsidRPr="001C1CE6" w14:paraId="5DB76BF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1142725" w14:textId="2815EE63" w:rsidR="001C1CE6" w:rsidRPr="00C544FD"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2E5B74"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776700" w14:textId="39FC88B9" w:rsidR="001C1CE6" w:rsidRPr="005C7C1A" w:rsidRDefault="00C544FD"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The survey was open for 12 weeks, between 13/10/2023 and 29/12/2023.”</w:t>
            </w:r>
          </w:p>
        </w:tc>
      </w:tr>
      <w:tr w:rsidR="001C1CE6" w:rsidRPr="001C1CE6" w14:paraId="15497A0C"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B53A58" w14:textId="6A5898A8" w:rsidR="001C1CE6" w:rsidRPr="00D90A83"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8C1F7B"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A07F89" w14:textId="57CD5CEB" w:rsidR="001C1CE6" w:rsidRPr="005C7C1A" w:rsidRDefault="00C544FD"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Question items were not randomised but question answers were randomised unless they followed a numerical sequence.</w:t>
            </w:r>
          </w:p>
        </w:tc>
      </w:tr>
      <w:tr w:rsidR="001C1CE6" w:rsidRPr="001C1CE6" w14:paraId="709DB70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DBD894" w14:textId="17529B79" w:rsidR="001C1CE6" w:rsidRPr="00D90A83"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1084C7"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C2860E" w14:textId="146D153C" w:rsidR="001C1CE6" w:rsidRPr="005C7C1A" w:rsidRDefault="00C544FD"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w:t>
            </w:r>
            <w:r w:rsidRPr="005C7C1A">
              <w:rPr>
                <w:rFonts w:ascii="Arial" w:hAnsi="Arial" w:cs="Arial"/>
                <w:color w:val="000000" w:themeColor="text1"/>
              </w:rPr>
              <w:t>The survey comprised 21 question items in total, 14 of which were presented to all participants and seven of which were adaptive (Appendix C)."</w:t>
            </w:r>
          </w:p>
        </w:tc>
      </w:tr>
      <w:tr w:rsidR="001C1CE6" w:rsidRPr="001C1CE6" w14:paraId="5A8582CD"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836F9E" w14:textId="71A30DBA" w:rsidR="001C1CE6" w:rsidRPr="00D90A83"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5DE5C6"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44D3FE" w14:textId="63E54BE8" w:rsidR="001C1CE6" w:rsidRPr="005C7C1A" w:rsidRDefault="00C544FD"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Items were spread across eight or nine screens and included 18 multiple choice and three free-text responses. Full survey layout would have varied by participant due to adaptive questioning. The full survey can be found in Appendix C.</w:t>
            </w:r>
          </w:p>
        </w:tc>
      </w:tr>
      <w:tr w:rsidR="001C1CE6" w:rsidRPr="001C1CE6" w14:paraId="3CE1C2E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F7CFE8" w14:textId="6E9DEC2E" w:rsidR="001C1CE6" w:rsidRPr="005902BF"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EFE488"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1EE26F" w14:textId="311CD111" w:rsidR="001C1CE6" w:rsidRPr="005C7C1A" w:rsidRDefault="00C544FD" w:rsidP="001C1CE6">
            <w:pPr>
              <w:rPr>
                <w:rFonts w:ascii="Times New Roman" w:eastAsia="Times New Roman" w:hAnsi="Times New Roman" w:cs="Times New Roman"/>
                <w:color w:val="000000" w:themeColor="text1"/>
                <w:kern w:val="0"/>
                <w:highlight w:val="green"/>
                <w:lang w:eastAsia="en-GB"/>
                <w14:ligatures w14:val="none"/>
              </w:rPr>
            </w:pPr>
            <w:r w:rsidRPr="005C7C1A">
              <w:rPr>
                <w:rFonts w:ascii="Arial" w:hAnsi="Arial" w:cs="Arial"/>
                <w:color w:val="000000" w:themeColor="text1"/>
              </w:rPr>
              <w:t>Items were spread across eight or nine screens and included 18 multiple choice and three free-text responses.</w:t>
            </w:r>
          </w:p>
        </w:tc>
      </w:tr>
      <w:tr w:rsidR="001C1CE6" w:rsidRPr="001C1CE6" w14:paraId="57410C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FEADB9" w14:textId="006FA7E5" w:rsidR="001C1CE6" w:rsidRPr="002816C2"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5B6694"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1A2C01" w14:textId="77777777" w:rsidR="00C544FD" w:rsidRPr="005C7C1A" w:rsidRDefault="00C544FD" w:rsidP="00C544FD">
            <w:pPr>
              <w:rPr>
                <w:rFonts w:ascii="Arial" w:hAnsi="Arial" w:cs="Arial"/>
                <w:color w:val="000000" w:themeColor="text1"/>
              </w:rPr>
            </w:pPr>
            <w:r w:rsidRPr="005C7C1A">
              <w:rPr>
                <w:rFonts w:ascii="Arial" w:hAnsi="Arial" w:cs="Arial"/>
                <w:color w:val="000000" w:themeColor="text1"/>
              </w:rPr>
              <w:t xml:space="preserve">The completeness rate can be found in supplementary materials (Appendix D). All questionnaires were analysed, regardless of completeness. </w:t>
            </w:r>
          </w:p>
          <w:p w14:paraId="317B0379" w14:textId="3F173A08" w:rsidR="001C1CE6" w:rsidRPr="005C7C1A" w:rsidRDefault="001C1CE6" w:rsidP="001C1CE6">
            <w:pPr>
              <w:rPr>
                <w:rFonts w:ascii="Times New Roman" w:eastAsia="Times New Roman" w:hAnsi="Times New Roman" w:cs="Times New Roman"/>
                <w:color w:val="000000" w:themeColor="text1"/>
                <w:kern w:val="0"/>
                <w:highlight w:val="green"/>
                <w:lang w:eastAsia="en-GB"/>
                <w14:ligatures w14:val="none"/>
              </w:rPr>
            </w:pPr>
          </w:p>
        </w:tc>
      </w:tr>
      <w:tr w:rsidR="001C1CE6" w:rsidRPr="001C1CE6" w14:paraId="29DB8A38"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80D908" w14:textId="77777777" w:rsidR="001C1CE6" w:rsidRPr="00D727AB" w:rsidRDefault="001C1CE6" w:rsidP="00C544FD">
            <w:pPr>
              <w:spacing w:line="360" w:lineRule="auto"/>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12EE8E"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12CAA0" w14:textId="77777777" w:rsidR="00C544FD" w:rsidRPr="00C544FD" w:rsidRDefault="00C544FD" w:rsidP="00C544FD">
            <w:pPr>
              <w:rPr>
                <w:rFonts w:ascii="Arial" w:hAnsi="Arial" w:cs="Arial"/>
              </w:rPr>
            </w:pPr>
            <w:r w:rsidRPr="00C544FD">
              <w:rPr>
                <w:rFonts w:ascii="Arial" w:hAnsi="Arial" w:cs="Arial"/>
              </w:rPr>
              <w:t xml:space="preserve">Participants were able to review and change their answers with a back button, but not after submission. </w:t>
            </w:r>
          </w:p>
          <w:p w14:paraId="5056B7F1" w14:textId="1B3D7DE0" w:rsidR="001C1CE6" w:rsidRPr="00D727AB" w:rsidRDefault="001C1CE6" w:rsidP="001C1CE6">
            <w:pPr>
              <w:rPr>
                <w:rFonts w:ascii="Times New Roman" w:eastAsia="Times New Roman" w:hAnsi="Times New Roman" w:cs="Times New Roman"/>
                <w:kern w:val="0"/>
                <w:highlight w:val="green"/>
                <w:lang w:eastAsia="en-GB"/>
                <w14:ligatures w14:val="none"/>
              </w:rPr>
            </w:pPr>
          </w:p>
        </w:tc>
      </w:tr>
      <w:tr w:rsidR="001C1CE6" w:rsidRPr="001C1CE6" w14:paraId="31CE75A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524EDF"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A8BA9E" w14:textId="77777777" w:rsidR="001C1CE6" w:rsidRPr="00C544FD"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0C3809" w14:textId="77777777" w:rsidR="001C1CE6" w:rsidRPr="00C544FD" w:rsidRDefault="001C1CE6" w:rsidP="001C1CE6">
            <w:pPr>
              <w:rPr>
                <w:rFonts w:ascii="Times New Roman" w:eastAsia="Times New Roman" w:hAnsi="Times New Roman" w:cs="Times New Roman"/>
                <w:color w:val="000000" w:themeColor="text1"/>
                <w:kern w:val="0"/>
                <w:sz w:val="20"/>
                <w:szCs w:val="20"/>
                <w:lang w:eastAsia="en-GB"/>
                <w14:ligatures w14:val="none"/>
              </w:rPr>
            </w:pPr>
          </w:p>
        </w:tc>
      </w:tr>
      <w:tr w:rsidR="001C1CE6" w:rsidRPr="001C1CE6" w14:paraId="0DBB890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8567D4" w14:textId="68B67EA7" w:rsidR="001C1CE6" w:rsidRPr="00871E67" w:rsidRDefault="001C1CE6" w:rsidP="001C1CE6">
            <w:pPr>
              <w:rPr>
                <w:rFonts w:ascii="Times New Roman" w:eastAsia="Times New Roman" w:hAnsi="Times New Roman" w:cs="Times New Roman"/>
                <w:kern w:val="0"/>
                <w:sz w:val="20"/>
                <w:szCs w:val="2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0ED2522"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4B63927" w14:textId="56ACEDEB" w:rsidR="001C1CE6" w:rsidRPr="00C544FD" w:rsidRDefault="00C544FD" w:rsidP="001C1CE6">
            <w:pPr>
              <w:rPr>
                <w:rFonts w:ascii="Times New Roman" w:eastAsia="Times New Roman" w:hAnsi="Times New Roman" w:cs="Times New Roman"/>
                <w:color w:val="000000" w:themeColor="text1"/>
                <w:kern w:val="0"/>
                <w:highlight w:val="green"/>
                <w:lang w:eastAsia="en-GB"/>
                <w14:ligatures w14:val="none"/>
              </w:rPr>
            </w:pPr>
            <w:r w:rsidRPr="00C544FD">
              <w:rPr>
                <w:rFonts w:ascii="Arial" w:hAnsi="Arial" w:cs="Arial"/>
                <w:color w:val="000000" w:themeColor="text1"/>
              </w:rPr>
              <w:t>The uniqueness of site viewers and participants was not evaluated.</w:t>
            </w:r>
          </w:p>
        </w:tc>
      </w:tr>
      <w:tr w:rsidR="001C1CE6" w:rsidRPr="001C1CE6" w14:paraId="128F772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848EC2" w14:textId="3C25ADB3" w:rsidR="001C1CE6" w:rsidRPr="00871E67"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6591AC"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927496" w14:textId="7C357F14"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The view rate was not measured. </w:t>
            </w:r>
          </w:p>
        </w:tc>
      </w:tr>
      <w:tr w:rsidR="001C1CE6" w:rsidRPr="001C1CE6" w14:paraId="43F24930"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DA289F" w14:textId="2AE4F232" w:rsidR="001C1CE6" w:rsidRPr="003B48C9"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552A5C"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46FA04" w14:textId="5D78F5F7"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The participation rate was not measured. </w:t>
            </w:r>
          </w:p>
        </w:tc>
      </w:tr>
      <w:tr w:rsidR="001C1CE6" w:rsidRPr="001C1CE6" w14:paraId="428BCD1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0EE9931" w14:textId="5410FDC9" w:rsidR="001C1CE6" w:rsidRPr="003B48C9"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C77D614" w14:textId="77777777" w:rsidR="001C1CE6" w:rsidRPr="00C544FD" w:rsidRDefault="001C1CE6"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C5C789C" w14:textId="791920EC" w:rsidR="001C1CE6" w:rsidRPr="00C544FD" w:rsidRDefault="00C544FD" w:rsidP="001C1CE6">
            <w:pPr>
              <w:rPr>
                <w:rFonts w:ascii="Times New Roman" w:eastAsia="Times New Roman" w:hAnsi="Times New Roman" w:cs="Times New Roman"/>
                <w:kern w:val="0"/>
                <w:lang w:eastAsia="en-GB"/>
                <w14:ligatures w14:val="none"/>
              </w:rPr>
            </w:pPr>
            <w:r w:rsidRPr="00C544FD">
              <w:rPr>
                <w:rFonts w:ascii="Times New Roman" w:eastAsia="Times New Roman" w:hAnsi="Times New Roman" w:cs="Times New Roman"/>
                <w:kern w:val="0"/>
                <w:lang w:eastAsia="en-GB"/>
                <w14:ligatures w14:val="none"/>
              </w:rPr>
              <w:t xml:space="preserve">The completion rate was 98%. </w:t>
            </w:r>
          </w:p>
        </w:tc>
      </w:tr>
      <w:tr w:rsidR="001C1CE6" w:rsidRPr="001C1CE6" w14:paraId="32D14E1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48C694"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F6C499" w14:textId="77777777" w:rsidR="001C1CE6" w:rsidRPr="001C1CE6"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E12190" w14:textId="77777777" w:rsidR="001C1CE6" w:rsidRPr="001C1CE6" w:rsidRDefault="001C1CE6" w:rsidP="001C1CE6">
            <w:pPr>
              <w:rPr>
                <w:rFonts w:ascii="Times New Roman" w:eastAsia="Times New Roman" w:hAnsi="Times New Roman" w:cs="Times New Roman"/>
                <w:kern w:val="0"/>
                <w:sz w:val="20"/>
                <w:szCs w:val="20"/>
                <w:lang w:eastAsia="en-GB"/>
                <w14:ligatures w14:val="none"/>
              </w:rPr>
            </w:pPr>
          </w:p>
        </w:tc>
      </w:tr>
      <w:tr w:rsidR="001C1CE6" w:rsidRPr="001C1CE6" w14:paraId="74030F5D"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2AD3B05" w14:textId="28DACB50" w:rsidR="001C1CE6" w:rsidRPr="00386791" w:rsidRDefault="001C1CE6" w:rsidP="001C1CE6">
            <w:pPr>
              <w:rPr>
                <w:rFonts w:ascii="Times New Roman" w:eastAsia="Times New Roman" w:hAnsi="Times New Roman" w:cs="Times New Roman"/>
                <w:kern w:val="0"/>
                <w:sz w:val="20"/>
                <w:szCs w:val="2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BDFBEA"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5763CB1" w14:textId="77418D68" w:rsidR="001C1CE6" w:rsidRPr="005C7C1A" w:rsidRDefault="00C544FD"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r w:rsidR="001C1CE6" w:rsidRPr="001C1CE6" w14:paraId="22EAC66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71646A" w14:textId="15D910DF" w:rsidR="001C1CE6" w:rsidRPr="00CB0095" w:rsidRDefault="00386791" w:rsidP="001C1CE6">
            <w:pPr>
              <w:rPr>
                <w:rFonts w:ascii="Times New Roman" w:eastAsia="Times New Roman" w:hAnsi="Times New Roman" w:cs="Times New Roman"/>
                <w:kern w:val="0"/>
                <w:highlight w:val="green"/>
                <w:lang w:eastAsia="en-GB"/>
                <w14:ligatures w14:val="none"/>
              </w:rPr>
            </w:pPr>
            <w:r w:rsidRPr="005C7C1A">
              <w:rPr>
                <w:rFonts w:ascii="Times New Roman" w:eastAsia="Times New Roman" w:hAnsi="Times New Roman" w:cs="Times New Roman"/>
                <w:kern w:val="0"/>
                <w:lang w:eastAsia="en-GB"/>
                <w14:ligatures w14:val="none"/>
              </w:rPr>
              <w:t xml:space="preserve">Not applicable, not used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25F31F"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IP check</w:t>
            </w:r>
            <w:r w:rsidRPr="005C7C1A">
              <w:rPr>
                <w:rFonts w:ascii="Times New Roman" w:eastAsia="Times New Roman" w:hAnsi="Times New Roman" w:cs="Times New Roman"/>
                <w:kern w:val="0"/>
                <w:lang w:eastAsia="en-GB"/>
                <w14:ligatures w14:val="none"/>
              </w:rPr>
              <w:br/>
              <w:t> </w:t>
            </w:r>
            <w:r w:rsidRPr="005C7C1A">
              <w:rPr>
                <w:rFonts w:ascii="Times New Roman" w:eastAsia="Times New Roman" w:hAnsi="Times New Roman" w:cs="Times New Roman"/>
                <w:kern w:val="0"/>
                <w:lang w:eastAsia="en-GB"/>
                <w14:ligatures w14:val="none"/>
              </w:rPr>
              <w:br/>
              <w:t> </w:t>
            </w:r>
            <w:r w:rsidRPr="005C7C1A">
              <w:rPr>
                <w:rFonts w:ascii="Times New Roman" w:eastAsia="Times New Roman" w:hAnsi="Times New Roman" w:cs="Times New Roman"/>
                <w:kern w:val="0"/>
                <w:lang w:eastAsia="en-GB"/>
                <w14:ligatures w14:val="none"/>
              </w:rPr>
              <w:br/>
              <w:t> </w:t>
            </w:r>
            <w:r w:rsidRPr="005C7C1A">
              <w:rPr>
                <w:rFonts w:ascii="Times New Roman" w:eastAsia="Times New Roman" w:hAnsi="Times New Roman" w:cs="Times New Roman"/>
                <w:kern w:val="0"/>
                <w:lang w:eastAsia="en-GB"/>
                <w14:ligatures w14:val="none"/>
              </w:rPr>
              <w:br/>
              <w:t> </w:t>
            </w:r>
            <w:r w:rsidRPr="005C7C1A">
              <w:rPr>
                <w:rFonts w:ascii="Times New Roman" w:eastAsia="Times New Roman" w:hAnsi="Times New Roman" w:cs="Times New Roman"/>
                <w:kern w:val="0"/>
                <w:lang w:eastAsia="en-GB"/>
                <w14:ligatures w14:val="none"/>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ECEA71" w14:textId="3CF5755A" w:rsidR="001C1CE6" w:rsidRPr="005C7C1A" w:rsidRDefault="00C544FD"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r w:rsidR="001C1CE6" w:rsidRPr="001C1CE6" w14:paraId="3A7334B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C9E643" w14:textId="00E84695" w:rsidR="001C1CE6" w:rsidRPr="00CB0095"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935C74"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4E85E4" w14:textId="3B51374A" w:rsidR="001C1CE6" w:rsidRPr="005C7C1A" w:rsidRDefault="00C544FD"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r w:rsidR="001C1CE6" w:rsidRPr="001C1CE6" w14:paraId="6E65C1D0"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0B98BB2" w14:textId="28EF56F9" w:rsidR="001C1CE6" w:rsidRPr="00CB0095"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9310F3F"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A22A6CD" w14:textId="0E1F94D2" w:rsidR="001C1CE6" w:rsidRPr="005C7C1A" w:rsidRDefault="00C544FD"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r w:rsidR="001C1CE6" w:rsidRPr="001C1CE6" w14:paraId="5550A2B8"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0C9435F" w14:textId="77777777" w:rsidR="001C1CE6" w:rsidRPr="001C1CE6" w:rsidRDefault="001C1CE6" w:rsidP="001C1CE6">
            <w:pPr>
              <w:rPr>
                <w:rFonts w:ascii="Times New Roman" w:eastAsia="Times New Roman" w:hAnsi="Times New Roman" w:cs="Times New Roman"/>
                <w:kern w:val="0"/>
                <w:lang w:eastAsia="en-GB"/>
                <w14:ligatures w14:val="none"/>
              </w:rPr>
            </w:pPr>
            <w:r w:rsidRPr="001C1CE6">
              <w:rPr>
                <w:rFonts w:ascii="Times New Roman" w:eastAsia="Times New Roman" w:hAnsi="Times New Roman" w:cs="Times New Roman"/>
                <w:b/>
                <w:bCs/>
                <w:kern w:val="0"/>
                <w:lang w:eastAsia="en-GB"/>
                <w14:ligatures w14:val="none"/>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2A6243" w14:textId="77777777" w:rsidR="001C1CE6" w:rsidRPr="005C7C1A" w:rsidRDefault="001C1CE6" w:rsidP="001C1CE6">
            <w:pPr>
              <w:rPr>
                <w:rFonts w:ascii="Times New Roman" w:eastAsia="Times New Roman" w:hAnsi="Times New Roman" w:cs="Times New Roman"/>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087A81" w14:textId="77777777" w:rsidR="001C1CE6" w:rsidRPr="005C7C1A" w:rsidRDefault="001C1CE6" w:rsidP="001C1CE6">
            <w:pPr>
              <w:rPr>
                <w:rFonts w:ascii="Times New Roman" w:eastAsia="Times New Roman" w:hAnsi="Times New Roman" w:cs="Times New Roman"/>
                <w:kern w:val="0"/>
                <w:sz w:val="20"/>
                <w:szCs w:val="20"/>
                <w:lang w:eastAsia="en-GB"/>
                <w14:ligatures w14:val="none"/>
              </w:rPr>
            </w:pPr>
          </w:p>
        </w:tc>
      </w:tr>
      <w:tr w:rsidR="001C1CE6" w:rsidRPr="001C1CE6" w14:paraId="3FE00F61"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7F506D" w14:textId="79CC2D36" w:rsidR="001C1CE6" w:rsidRPr="002D5C6C" w:rsidRDefault="001C1CE6" w:rsidP="001C1CE6">
            <w:pPr>
              <w:rPr>
                <w:rFonts w:ascii="Times New Roman" w:eastAsia="Times New Roman" w:hAnsi="Times New Roman" w:cs="Times New Roman"/>
                <w:kern w:val="0"/>
                <w:sz w:val="20"/>
                <w:szCs w:val="2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C3D286F" w14:textId="77777777" w:rsidR="001C1CE6" w:rsidRPr="005C7C1A" w:rsidRDefault="001C1CE6" w:rsidP="001C1CE6">
            <w:pPr>
              <w:rPr>
                <w:rFonts w:ascii="Times New Roman" w:eastAsia="Times New Roman" w:hAnsi="Times New Roman" w:cs="Times New Roman"/>
                <w:color w:val="000000" w:themeColor="text1"/>
                <w:kern w:val="0"/>
                <w:lang w:eastAsia="en-GB"/>
                <w14:ligatures w14:val="none"/>
              </w:rPr>
            </w:pPr>
            <w:r w:rsidRPr="005C7C1A">
              <w:rPr>
                <w:rFonts w:ascii="Times New Roman" w:eastAsia="Times New Roman" w:hAnsi="Times New Roman" w:cs="Times New Roman"/>
                <w:color w:val="000000" w:themeColor="text1"/>
                <w:kern w:val="0"/>
                <w:lang w:eastAsia="en-GB"/>
                <w14:ligatures w14:val="none"/>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450510" w14:textId="140B4657" w:rsidR="001C1CE6" w:rsidRPr="005C7C1A" w:rsidRDefault="00C544FD" w:rsidP="001C1CE6">
            <w:pPr>
              <w:rPr>
                <w:rFonts w:ascii="Times New Roman" w:eastAsia="Times New Roman" w:hAnsi="Times New Roman" w:cs="Times New Roman"/>
                <w:color w:val="000000" w:themeColor="text1"/>
                <w:kern w:val="0"/>
                <w:lang w:eastAsia="en-GB"/>
                <w14:ligatures w14:val="none"/>
              </w:rPr>
            </w:pPr>
            <w:r w:rsidRPr="005C7C1A">
              <w:rPr>
                <w:rFonts w:ascii="Arial" w:hAnsi="Arial" w:cs="Arial"/>
                <w:color w:val="000000" w:themeColor="text1"/>
              </w:rPr>
              <w:t>All questionnaires were analysed, regardless of completeness.</w:t>
            </w:r>
          </w:p>
        </w:tc>
      </w:tr>
      <w:tr w:rsidR="001C1CE6" w:rsidRPr="001C1CE6" w14:paraId="0CA6CAC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BACA8B" w14:textId="54CA8E91" w:rsidR="001C1CE6" w:rsidRPr="002D5C6C"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5F8E2DB"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823B369" w14:textId="2A638FE6" w:rsidR="001C1CE6" w:rsidRPr="005C7C1A" w:rsidRDefault="00C544FD"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r w:rsidR="001C1CE6" w:rsidRPr="001C1CE6" w14:paraId="0CE5E2E4"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BD9233" w14:textId="6C8210C7" w:rsidR="001C1CE6" w:rsidRPr="002D5C6C" w:rsidRDefault="001C1CE6" w:rsidP="001C1CE6">
            <w:pPr>
              <w:rPr>
                <w:rFonts w:ascii="Times New Roman" w:eastAsia="Times New Roman" w:hAnsi="Times New Roman" w:cs="Times New Roman"/>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49E95EF" w14:textId="77777777" w:rsidR="001C1CE6" w:rsidRPr="005C7C1A" w:rsidRDefault="001C1CE6"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2EA9869" w14:textId="01B3DF16" w:rsidR="001C1CE6" w:rsidRPr="005C7C1A" w:rsidRDefault="005C7C1A" w:rsidP="001C1CE6">
            <w:pPr>
              <w:rPr>
                <w:rFonts w:ascii="Times New Roman" w:eastAsia="Times New Roman" w:hAnsi="Times New Roman" w:cs="Times New Roman"/>
                <w:kern w:val="0"/>
                <w:lang w:eastAsia="en-GB"/>
                <w14:ligatures w14:val="none"/>
              </w:rPr>
            </w:pPr>
            <w:r w:rsidRPr="005C7C1A">
              <w:rPr>
                <w:rFonts w:ascii="Times New Roman" w:eastAsia="Times New Roman" w:hAnsi="Times New Roman" w:cs="Times New Roman"/>
                <w:kern w:val="0"/>
                <w:lang w:eastAsia="en-GB"/>
                <w14:ligatures w14:val="none"/>
              </w:rPr>
              <w:t>Not used.</w:t>
            </w:r>
          </w:p>
        </w:tc>
      </w:tr>
    </w:tbl>
    <w:p w14:paraId="452305E5" w14:textId="1F7E949D" w:rsidR="008A7BAB" w:rsidRDefault="00423619">
      <w:r>
        <w:t xml:space="preserve"> </w:t>
      </w:r>
    </w:p>
    <w:sectPr w:rsidR="008A7BAB" w:rsidSect="00316D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F3092"/>
    <w:multiLevelType w:val="hybridMultilevel"/>
    <w:tmpl w:val="1F02E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A52186"/>
    <w:multiLevelType w:val="hybridMultilevel"/>
    <w:tmpl w:val="C1F43486"/>
    <w:lvl w:ilvl="0" w:tplc="60063572">
      <w:numFmt w:val="bullet"/>
      <w:lvlText w:val="-"/>
      <w:lvlJc w:val="left"/>
      <w:pPr>
        <w:ind w:left="720" w:hanging="360"/>
      </w:pPr>
      <w:rPr>
        <w:rFonts w:ascii="Arial" w:eastAsiaTheme="minorHAnsi" w:hAnsi="Arial" w:cs="Arial" w:hint="default"/>
        <w:color w:val="00000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595607"/>
    <w:multiLevelType w:val="hybridMultilevel"/>
    <w:tmpl w:val="2C867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B5B"/>
    <w:rsid w:val="00061BEB"/>
    <w:rsid w:val="00067CFE"/>
    <w:rsid w:val="00095810"/>
    <w:rsid w:val="000A3689"/>
    <w:rsid w:val="000B19E2"/>
    <w:rsid w:val="00103C46"/>
    <w:rsid w:val="001B7391"/>
    <w:rsid w:val="001C1CE6"/>
    <w:rsid w:val="001C5254"/>
    <w:rsid w:val="001E2247"/>
    <w:rsid w:val="001F2F48"/>
    <w:rsid w:val="00201B8B"/>
    <w:rsid w:val="002065E3"/>
    <w:rsid w:val="002626BC"/>
    <w:rsid w:val="00273C9B"/>
    <w:rsid w:val="00274DA0"/>
    <w:rsid w:val="002816C2"/>
    <w:rsid w:val="002A2273"/>
    <w:rsid w:val="002C76B6"/>
    <w:rsid w:val="002D5C6C"/>
    <w:rsid w:val="002E2929"/>
    <w:rsid w:val="00316DD8"/>
    <w:rsid w:val="00340C33"/>
    <w:rsid w:val="00346A73"/>
    <w:rsid w:val="00386791"/>
    <w:rsid w:val="00390707"/>
    <w:rsid w:val="00395CE0"/>
    <w:rsid w:val="003B0BA7"/>
    <w:rsid w:val="003B48C9"/>
    <w:rsid w:val="003B5919"/>
    <w:rsid w:val="003C23DA"/>
    <w:rsid w:val="004142CC"/>
    <w:rsid w:val="00423619"/>
    <w:rsid w:val="004259E5"/>
    <w:rsid w:val="004505E4"/>
    <w:rsid w:val="00465C16"/>
    <w:rsid w:val="00472ECC"/>
    <w:rsid w:val="004912D1"/>
    <w:rsid w:val="004C5785"/>
    <w:rsid w:val="004C755F"/>
    <w:rsid w:val="004D4B4A"/>
    <w:rsid w:val="004E3BA8"/>
    <w:rsid w:val="004E6747"/>
    <w:rsid w:val="00522450"/>
    <w:rsid w:val="00561064"/>
    <w:rsid w:val="005902BF"/>
    <w:rsid w:val="005A1DC1"/>
    <w:rsid w:val="005A6D4D"/>
    <w:rsid w:val="005B3A23"/>
    <w:rsid w:val="005C7C1A"/>
    <w:rsid w:val="0060383C"/>
    <w:rsid w:val="006462BF"/>
    <w:rsid w:val="006550FE"/>
    <w:rsid w:val="00664053"/>
    <w:rsid w:val="0067143D"/>
    <w:rsid w:val="006834AF"/>
    <w:rsid w:val="00683F69"/>
    <w:rsid w:val="006845B9"/>
    <w:rsid w:val="006A11F9"/>
    <w:rsid w:val="006B0B7F"/>
    <w:rsid w:val="006E07C3"/>
    <w:rsid w:val="006E5852"/>
    <w:rsid w:val="006F3917"/>
    <w:rsid w:val="007411B0"/>
    <w:rsid w:val="00761A00"/>
    <w:rsid w:val="007708E1"/>
    <w:rsid w:val="007734B8"/>
    <w:rsid w:val="00794BE0"/>
    <w:rsid w:val="007A667F"/>
    <w:rsid w:val="007F6278"/>
    <w:rsid w:val="007F7C7F"/>
    <w:rsid w:val="00852AEC"/>
    <w:rsid w:val="00854007"/>
    <w:rsid w:val="00871E67"/>
    <w:rsid w:val="0088514A"/>
    <w:rsid w:val="008A7BAB"/>
    <w:rsid w:val="008D7484"/>
    <w:rsid w:val="008E5111"/>
    <w:rsid w:val="00904B06"/>
    <w:rsid w:val="00913B8A"/>
    <w:rsid w:val="00922C9D"/>
    <w:rsid w:val="00947824"/>
    <w:rsid w:val="00953C9A"/>
    <w:rsid w:val="009657CD"/>
    <w:rsid w:val="00975498"/>
    <w:rsid w:val="00985D63"/>
    <w:rsid w:val="009C21AC"/>
    <w:rsid w:val="009E4FC4"/>
    <w:rsid w:val="00A02F80"/>
    <w:rsid w:val="00A24E98"/>
    <w:rsid w:val="00A411FE"/>
    <w:rsid w:val="00A45B5B"/>
    <w:rsid w:val="00A773E6"/>
    <w:rsid w:val="00A97DF7"/>
    <w:rsid w:val="00AB427C"/>
    <w:rsid w:val="00B15E98"/>
    <w:rsid w:val="00B5367E"/>
    <w:rsid w:val="00B6044A"/>
    <w:rsid w:val="00B60E70"/>
    <w:rsid w:val="00B7436F"/>
    <w:rsid w:val="00B92262"/>
    <w:rsid w:val="00B93FAD"/>
    <w:rsid w:val="00B9791F"/>
    <w:rsid w:val="00BB1067"/>
    <w:rsid w:val="00BD04D1"/>
    <w:rsid w:val="00BD5073"/>
    <w:rsid w:val="00BE52D3"/>
    <w:rsid w:val="00BE700F"/>
    <w:rsid w:val="00BF3814"/>
    <w:rsid w:val="00C00123"/>
    <w:rsid w:val="00C04325"/>
    <w:rsid w:val="00C22864"/>
    <w:rsid w:val="00C400C3"/>
    <w:rsid w:val="00C405E8"/>
    <w:rsid w:val="00C462F9"/>
    <w:rsid w:val="00C503E8"/>
    <w:rsid w:val="00C544FD"/>
    <w:rsid w:val="00C55A90"/>
    <w:rsid w:val="00C92A59"/>
    <w:rsid w:val="00CB0095"/>
    <w:rsid w:val="00D04F50"/>
    <w:rsid w:val="00D14E0F"/>
    <w:rsid w:val="00D203D8"/>
    <w:rsid w:val="00D216CF"/>
    <w:rsid w:val="00D24943"/>
    <w:rsid w:val="00D31808"/>
    <w:rsid w:val="00D37015"/>
    <w:rsid w:val="00D41B43"/>
    <w:rsid w:val="00D50B89"/>
    <w:rsid w:val="00D60E9B"/>
    <w:rsid w:val="00D727AB"/>
    <w:rsid w:val="00D740EF"/>
    <w:rsid w:val="00D90A83"/>
    <w:rsid w:val="00DF6A91"/>
    <w:rsid w:val="00E01C2D"/>
    <w:rsid w:val="00E03B03"/>
    <w:rsid w:val="00E8013F"/>
    <w:rsid w:val="00EB30D1"/>
    <w:rsid w:val="00EC1339"/>
    <w:rsid w:val="00ED334B"/>
    <w:rsid w:val="00ED3C1D"/>
    <w:rsid w:val="00EF0D54"/>
    <w:rsid w:val="00F033D5"/>
    <w:rsid w:val="00F426A9"/>
    <w:rsid w:val="00F51020"/>
    <w:rsid w:val="00F55104"/>
    <w:rsid w:val="00F90E94"/>
    <w:rsid w:val="00FA03EC"/>
    <w:rsid w:val="00FA73D1"/>
    <w:rsid w:val="00FB6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A1BE6"/>
  <w15:chartTrackingRefBased/>
  <w15:docId w15:val="{0D9BFADF-B85B-3242-930C-C187C0BAB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45B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B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B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B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B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B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B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B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B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B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B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B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B5B"/>
    <w:rPr>
      <w:rFonts w:eastAsiaTheme="majorEastAsia" w:cstheme="majorBidi"/>
      <w:color w:val="272727" w:themeColor="text1" w:themeTint="D8"/>
    </w:rPr>
  </w:style>
  <w:style w:type="paragraph" w:styleId="Title">
    <w:name w:val="Title"/>
    <w:basedOn w:val="Normal"/>
    <w:next w:val="Normal"/>
    <w:link w:val="TitleChar"/>
    <w:uiPriority w:val="10"/>
    <w:qFormat/>
    <w:rsid w:val="00A45B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B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B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B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5B5B"/>
    <w:rPr>
      <w:i/>
      <w:iCs/>
      <w:color w:val="404040" w:themeColor="text1" w:themeTint="BF"/>
    </w:rPr>
  </w:style>
  <w:style w:type="paragraph" w:styleId="ListParagraph">
    <w:name w:val="List Paragraph"/>
    <w:basedOn w:val="Normal"/>
    <w:uiPriority w:val="34"/>
    <w:qFormat/>
    <w:rsid w:val="00A45B5B"/>
    <w:pPr>
      <w:ind w:left="720"/>
      <w:contextualSpacing/>
    </w:pPr>
  </w:style>
  <w:style w:type="character" w:styleId="IntenseEmphasis">
    <w:name w:val="Intense Emphasis"/>
    <w:basedOn w:val="DefaultParagraphFont"/>
    <w:uiPriority w:val="21"/>
    <w:qFormat/>
    <w:rsid w:val="00A45B5B"/>
    <w:rPr>
      <w:i/>
      <w:iCs/>
      <w:color w:val="0F4761" w:themeColor="accent1" w:themeShade="BF"/>
    </w:rPr>
  </w:style>
  <w:style w:type="paragraph" w:styleId="IntenseQuote">
    <w:name w:val="Intense Quote"/>
    <w:basedOn w:val="Normal"/>
    <w:next w:val="Normal"/>
    <w:link w:val="IntenseQuoteChar"/>
    <w:uiPriority w:val="30"/>
    <w:qFormat/>
    <w:rsid w:val="00A45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B5B"/>
    <w:rPr>
      <w:i/>
      <w:iCs/>
      <w:color w:val="0F4761" w:themeColor="accent1" w:themeShade="BF"/>
    </w:rPr>
  </w:style>
  <w:style w:type="character" w:styleId="IntenseReference">
    <w:name w:val="Intense Reference"/>
    <w:basedOn w:val="DefaultParagraphFont"/>
    <w:uiPriority w:val="32"/>
    <w:qFormat/>
    <w:rsid w:val="00A45B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853372">
      <w:bodyDiv w:val="1"/>
      <w:marLeft w:val="0"/>
      <w:marRight w:val="0"/>
      <w:marTop w:val="0"/>
      <w:marBottom w:val="0"/>
      <w:divBdr>
        <w:top w:val="none" w:sz="0" w:space="0" w:color="auto"/>
        <w:left w:val="none" w:sz="0" w:space="0" w:color="auto"/>
        <w:bottom w:val="none" w:sz="0" w:space="0" w:color="auto"/>
        <w:right w:val="none" w:sz="0" w:space="0" w:color="auto"/>
      </w:divBdr>
      <w:divsChild>
        <w:div w:id="1768039982">
          <w:marLeft w:val="0"/>
          <w:marRight w:val="0"/>
          <w:marTop w:val="0"/>
          <w:marBottom w:val="3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3871A33E12DB145A6899EDAB81193F5"/>
        <w:category>
          <w:name w:val="General"/>
          <w:gallery w:val="placeholder"/>
        </w:category>
        <w:types>
          <w:type w:val="bbPlcHdr"/>
        </w:types>
        <w:behaviors>
          <w:behavior w:val="content"/>
        </w:behaviors>
        <w:guid w:val="{8C55B6BF-75FF-AF43-8248-BBE498428656}"/>
      </w:docPartPr>
      <w:docPartBody>
        <w:p w:rsidR="001007F9" w:rsidRDefault="00CC782D" w:rsidP="00CC782D">
          <w:pPr>
            <w:pStyle w:val="C3871A33E12DB145A6899EDAB81193F5"/>
          </w:pPr>
          <w:r w:rsidRPr="00613F3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82D"/>
    <w:rsid w:val="001007F9"/>
    <w:rsid w:val="006703F1"/>
    <w:rsid w:val="009E4FC4"/>
    <w:rsid w:val="00CC7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782D"/>
    <w:rPr>
      <w:color w:val="666666"/>
    </w:rPr>
  </w:style>
  <w:style w:type="paragraph" w:customStyle="1" w:styleId="C3871A33E12DB145A6899EDAB81193F5">
    <w:name w:val="C3871A33E12DB145A6899EDAB81193F5"/>
    <w:rsid w:val="00CC78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730</Words>
  <Characters>3975</Characters>
  <Application>Microsoft Office Word</Application>
  <DocSecurity>0</DocSecurity>
  <Lines>172</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cBride</dc:creator>
  <cp:keywords/>
  <dc:description/>
  <cp:lastModifiedBy>Nagajothi Karuppaiya</cp:lastModifiedBy>
  <cp:revision>3</cp:revision>
  <dcterms:created xsi:type="dcterms:W3CDTF">2024-09-20T12:43:00Z</dcterms:created>
  <dcterms:modified xsi:type="dcterms:W3CDTF">2025-09-23T08:35:00Z</dcterms:modified>
</cp:coreProperties>
</file>